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1E1F7" w14:textId="594A6EE6" w:rsidR="00872BF2" w:rsidRDefault="00872BF2" w:rsidP="00872BF2">
      <w:pPr>
        <w:spacing w:before="120" w:after="120" w:line="360" w:lineRule="auto"/>
        <w:ind w:firstLine="547"/>
        <w:jc w:val="center"/>
        <w:rPr>
          <w:rFonts w:ascii="华文宋体" w:eastAsia="华文宋体" w:hAnsi="华文宋体"/>
        </w:rPr>
      </w:pPr>
      <w:r>
        <w:rPr>
          <w:rFonts w:ascii="华文宋体" w:eastAsia="华文宋体" w:hAnsi="华文宋体" w:hint="eastAsia"/>
        </w:rPr>
        <w:t>Table</w:t>
      </w:r>
      <w:r>
        <w:rPr>
          <w:rFonts w:ascii="华文宋体" w:eastAsia="华文宋体" w:hAnsi="华文宋体"/>
        </w:rPr>
        <w:t xml:space="preserve"> </w:t>
      </w:r>
      <w:r>
        <w:rPr>
          <w:rFonts w:ascii="华文宋体" w:eastAsia="华文宋体" w:hAnsi="华文宋体" w:hint="eastAsia"/>
        </w:rPr>
        <w:t>S1</w:t>
      </w:r>
      <w:r>
        <w:rPr>
          <w:rFonts w:ascii="华文宋体" w:eastAsia="华文宋体" w:hAnsi="华文宋体"/>
        </w:rPr>
        <w:t xml:space="preserve">. </w:t>
      </w:r>
      <w:r w:rsidRPr="006C6173">
        <w:rPr>
          <w:rFonts w:ascii="华文宋体" w:eastAsia="华文宋体" w:hAnsi="华文宋体"/>
        </w:rPr>
        <w:t>TCGA sample i</w:t>
      </w:r>
      <w:r w:rsidR="00165CC1">
        <w:rPr>
          <w:rFonts w:ascii="华文宋体" w:eastAsia="华文宋体" w:hAnsi="华文宋体"/>
        </w:rPr>
        <w:t>n</w:t>
      </w:r>
      <w:r w:rsidRPr="006C6173">
        <w:rPr>
          <w:rFonts w:ascii="华文宋体" w:eastAsia="华文宋体" w:hAnsi="华文宋体"/>
        </w:rPr>
        <w:t>fo</w:t>
      </w:r>
      <w:r w:rsidR="00165CC1">
        <w:rPr>
          <w:rFonts w:ascii="华文宋体" w:eastAsia="华文宋体" w:hAnsi="华文宋体"/>
        </w:rPr>
        <w:t>r</w:t>
      </w:r>
      <w:r w:rsidRPr="006C6173">
        <w:rPr>
          <w:rFonts w:ascii="华文宋体" w:eastAsia="华文宋体" w:hAnsi="华文宋体"/>
        </w:rPr>
        <w:t>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6"/>
        <w:gridCol w:w="3647"/>
        <w:gridCol w:w="2857"/>
      </w:tblGrid>
      <w:tr w:rsidR="00872BF2" w:rsidRPr="00F77B81" w14:paraId="7A8B5ED4" w14:textId="77777777" w:rsidTr="00F77B81">
        <w:trPr>
          <w:trHeight w:val="320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7D4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trials</w:t>
            </w:r>
          </w:p>
        </w:tc>
        <w:tc>
          <w:tcPr>
            <w:tcW w:w="1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C2C5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066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number</w:t>
            </w:r>
          </w:p>
        </w:tc>
      </w:tr>
      <w:tr w:rsidR="00872BF2" w:rsidRPr="00F77B81" w14:paraId="1199F74B" w14:textId="77777777" w:rsidTr="00F77B81">
        <w:trPr>
          <w:trHeight w:val="320"/>
        </w:trPr>
        <w:tc>
          <w:tcPr>
            <w:tcW w:w="152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DACF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_T</w:t>
            </w:r>
            <w:proofErr w:type="spellEnd"/>
          </w:p>
        </w:tc>
        <w:tc>
          <w:tcPr>
            <w:tcW w:w="19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15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FDC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872BF2" w:rsidRPr="00F77B81" w14:paraId="1A05D2D8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5AB0A19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45349B5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E381EE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</w:tr>
      <w:tr w:rsidR="00872BF2" w:rsidRPr="00F77B81" w14:paraId="37AB09D6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6C765CE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13D782E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DC5C88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872BF2" w:rsidRPr="00F77B81" w14:paraId="1937712B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7A516F5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536E820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17F3C4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72BF2" w:rsidRPr="00F77B81" w14:paraId="450A20ED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7EFD332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529FF8F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E1E21F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2BF2" w:rsidRPr="00F77B81" w14:paraId="0F867562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09E0B4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A235AD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7960BED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2BF2" w:rsidRPr="00F77B81" w14:paraId="37C1EED0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451EF7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465C914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683E43F5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72BF2" w:rsidRPr="00F77B81" w14:paraId="3958BB5C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25F36F1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_N</w:t>
            </w:r>
            <w:proofErr w:type="spellEnd"/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6FA854E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3D8A5A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872BF2" w:rsidRPr="00F77B81" w14:paraId="36734E8B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C18864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73E3FAB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C15ABF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872BF2" w:rsidRPr="00F77B81" w14:paraId="366BA912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0098F13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66B29E5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832F84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872BF2" w:rsidRPr="00F77B81" w14:paraId="1D45C1D1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5B41F9FE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D20790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31D0407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72BF2" w:rsidRPr="00F77B81" w14:paraId="21609786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829255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7D89B60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719BC7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872BF2" w:rsidRPr="00F77B81" w14:paraId="28D120DC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11A1A52F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_M</w:t>
            </w:r>
            <w:proofErr w:type="spellEnd"/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14AA3B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7775A5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</w:tr>
      <w:tr w:rsidR="00872BF2" w:rsidRPr="00F77B81" w14:paraId="4E798B8A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79E65CD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1583ABA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775D39A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72BF2" w:rsidRPr="00F77B81" w14:paraId="53076829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27EB1F40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21AA63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367DFF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872BF2" w:rsidRPr="00F77B81" w14:paraId="7939A02A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5E33D98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62D6B8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782350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872BF2" w:rsidRPr="00F77B81" w14:paraId="7D6EDE4E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2C25BC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65489AB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D64571E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</w:tr>
      <w:tr w:rsidR="00872BF2" w:rsidRPr="00F77B81" w14:paraId="5269BB77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21535052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143D288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9490C4E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</w:tr>
      <w:tr w:rsidR="00872BF2" w:rsidRPr="00F77B81" w14:paraId="5665CC1C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D49A7B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4DB4B98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93E4EE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72BF2" w:rsidRPr="00F77B81" w14:paraId="56A7D5F6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A541FFF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285C3A9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7540EBE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72BF2" w:rsidRPr="00F77B81" w14:paraId="1B6F6C16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7FC829B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CF61CA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8B679E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72BF2" w:rsidRPr="00F77B81" w14:paraId="48A694C2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C92415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1E0722E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A89199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872BF2" w:rsidRPr="00F77B81" w14:paraId="250FC641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9A5C27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272185C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_Evaluated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C16E30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872BF2" w:rsidRPr="00F77B81" w14:paraId="4C421A71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69356F1F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41F4EB5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6BF5B58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</w:tr>
      <w:tr w:rsidR="00872BF2" w:rsidRPr="00F77B81" w14:paraId="73DC4150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1EFD3A9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73BD8F0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4A24765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72BF2" w:rsidRPr="00F77B81" w14:paraId="5A4481C9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63C2A13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CB0485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1D4581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</w:tr>
      <w:tr w:rsidR="00872BF2" w:rsidRPr="00F77B81" w14:paraId="6133A2D5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133D98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D2D044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_Evaluated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309274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72BF2" w:rsidRPr="00F77B81" w14:paraId="4A2FB5D6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4FAA46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6E81501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71EA724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</w:tr>
      <w:tr w:rsidR="00872BF2" w:rsidRPr="00F77B81" w14:paraId="49691FA2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235F9FB2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267E380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338E9A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</w:tr>
      <w:tr w:rsidR="00872BF2" w:rsidRPr="00F77B81" w14:paraId="000321DC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60EF73E0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5D3D330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_Available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FDBD83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872BF2" w:rsidRPr="00F77B81" w14:paraId="36233975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1336A0E8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1C7AFA9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54AAC3B7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872BF2" w:rsidRPr="00F77B81" w14:paraId="719D5A30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006003F1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BC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7E83DE22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3EDB74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</w:tr>
      <w:tr w:rsidR="00872BF2" w:rsidRPr="00F77B81" w14:paraId="54CBD389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C99C824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729FEBB6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_Available</w:t>
            </w:r>
            <w:proofErr w:type="spellEnd"/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7C228EC3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72BF2" w:rsidRPr="00F77B81" w14:paraId="5AE48E05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2A7F22FC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6A6DECD2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162314E0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872BF2" w:rsidRPr="00F77B81" w14:paraId="0991CB24" w14:textId="77777777" w:rsidTr="00F77B81">
        <w:trPr>
          <w:trHeight w:val="320"/>
        </w:trPr>
        <w:tc>
          <w:tcPr>
            <w:tcW w:w="1526" w:type="pct"/>
            <w:vMerge w:val="restart"/>
            <w:shd w:val="clear" w:color="auto" w:fill="auto"/>
            <w:noWrap/>
            <w:vAlign w:val="center"/>
            <w:hideMark/>
          </w:tcPr>
          <w:p w14:paraId="0D293BF2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01ED7C7F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0ECDD5DA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</w:tr>
      <w:tr w:rsidR="00872BF2" w:rsidRPr="00F77B81" w14:paraId="6A94E3D3" w14:textId="77777777" w:rsidTr="00F77B81">
        <w:trPr>
          <w:trHeight w:val="320"/>
        </w:trPr>
        <w:tc>
          <w:tcPr>
            <w:tcW w:w="1526" w:type="pct"/>
            <w:vMerge/>
            <w:vAlign w:val="center"/>
            <w:hideMark/>
          </w:tcPr>
          <w:p w14:paraId="392ADE60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8" w:type="pct"/>
            <w:shd w:val="clear" w:color="auto" w:fill="auto"/>
            <w:noWrap/>
            <w:vAlign w:val="center"/>
            <w:hideMark/>
          </w:tcPr>
          <w:p w14:paraId="3CA1C87D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526" w:type="pct"/>
            <w:shd w:val="clear" w:color="auto" w:fill="auto"/>
            <w:noWrap/>
            <w:vAlign w:val="center"/>
            <w:hideMark/>
          </w:tcPr>
          <w:p w14:paraId="2595456B" w14:textId="77777777" w:rsidR="00872BF2" w:rsidRPr="00F77B81" w:rsidRDefault="00872BF2" w:rsidP="00F77B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7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</w:tr>
    </w:tbl>
    <w:p w14:paraId="16F872B6" w14:textId="77777777" w:rsidR="00D53C88" w:rsidRDefault="00D53C88"/>
    <w:sectPr w:rsidR="00D53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88239" w14:textId="77777777" w:rsidR="00953BEF" w:rsidRDefault="00953BEF" w:rsidP="00165CC1">
      <w:r>
        <w:separator/>
      </w:r>
    </w:p>
  </w:endnote>
  <w:endnote w:type="continuationSeparator" w:id="0">
    <w:p w14:paraId="0AB4C8E4" w14:textId="77777777" w:rsidR="00953BEF" w:rsidRDefault="00953BEF" w:rsidP="00165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80000287" w:usb1="280F3C52" w:usb2="00000016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E0B8D" w14:textId="77777777" w:rsidR="00953BEF" w:rsidRDefault="00953BEF" w:rsidP="00165CC1">
      <w:r>
        <w:separator/>
      </w:r>
    </w:p>
  </w:footnote>
  <w:footnote w:type="continuationSeparator" w:id="0">
    <w:p w14:paraId="60F5985F" w14:textId="77777777" w:rsidR="00953BEF" w:rsidRDefault="00953BEF" w:rsidP="00165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F2"/>
    <w:rsid w:val="0005306C"/>
    <w:rsid w:val="000715F1"/>
    <w:rsid w:val="00165CC1"/>
    <w:rsid w:val="002B4FCF"/>
    <w:rsid w:val="002F5729"/>
    <w:rsid w:val="00343D77"/>
    <w:rsid w:val="004144E2"/>
    <w:rsid w:val="004C3FFF"/>
    <w:rsid w:val="004E4F93"/>
    <w:rsid w:val="00505995"/>
    <w:rsid w:val="00595985"/>
    <w:rsid w:val="00616383"/>
    <w:rsid w:val="006371FC"/>
    <w:rsid w:val="007A1F89"/>
    <w:rsid w:val="0081188C"/>
    <w:rsid w:val="00872BF2"/>
    <w:rsid w:val="008B46E1"/>
    <w:rsid w:val="008E6C31"/>
    <w:rsid w:val="00950911"/>
    <w:rsid w:val="00953BEF"/>
    <w:rsid w:val="00985112"/>
    <w:rsid w:val="009E4098"/>
    <w:rsid w:val="00A024CF"/>
    <w:rsid w:val="00A3750C"/>
    <w:rsid w:val="00BE7C8E"/>
    <w:rsid w:val="00C84FB8"/>
    <w:rsid w:val="00CE32D3"/>
    <w:rsid w:val="00D53C88"/>
    <w:rsid w:val="00DC14F9"/>
    <w:rsid w:val="00DD5E31"/>
    <w:rsid w:val="00E6485A"/>
    <w:rsid w:val="00F17732"/>
    <w:rsid w:val="00F252EC"/>
    <w:rsid w:val="00F253A0"/>
    <w:rsid w:val="00F42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158F1"/>
  <w15:chartTrackingRefBased/>
  <w15:docId w15:val="{848245C6-F5D8-6745-BE29-16F422F5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CC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CC1"/>
  </w:style>
  <w:style w:type="paragraph" w:styleId="Footer">
    <w:name w:val="footer"/>
    <w:basedOn w:val="Normal"/>
    <w:link w:val="FooterChar"/>
    <w:uiPriority w:val="99"/>
    <w:unhideWhenUsed/>
    <w:rsid w:val="00165CC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37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ee</dc:creator>
  <cp:keywords/>
  <dc:description/>
  <cp:lastModifiedBy>Yi Chen</cp:lastModifiedBy>
  <cp:revision>2</cp:revision>
  <dcterms:created xsi:type="dcterms:W3CDTF">2020-12-07T14:36:00Z</dcterms:created>
  <dcterms:modified xsi:type="dcterms:W3CDTF">2021-08-15T15:17:00Z</dcterms:modified>
</cp:coreProperties>
</file>